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F41" w:rsidRPr="00BE256E" w:rsidRDefault="00744E64" w:rsidP="00D43F41"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6B062E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9E16C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E16CD" w:rsidRPr="009E16CD">
        <w:rPr>
          <w:rFonts w:ascii="Times New Roman" w:hAnsi="Times New Roman" w:cs="Times New Roman"/>
          <w:b/>
          <w:sz w:val="24"/>
          <w:szCs w:val="24"/>
        </w:rPr>
        <w:t>Table</w:t>
      </w:r>
      <w:r w:rsidR="00D43F41" w:rsidRPr="00620186">
        <w:rPr>
          <w:rFonts w:ascii="Times New Roman" w:hAnsi="Times New Roman" w:cs="Times New Roman"/>
          <w:b/>
          <w:sz w:val="24"/>
          <w:szCs w:val="24"/>
        </w:rPr>
        <w:t xml:space="preserve">. Haplotyptes </w:t>
      </w:r>
      <w:r w:rsidR="00D43F41" w:rsidRPr="00620186">
        <w:rPr>
          <w:rFonts w:ascii="Times New Roman" w:hAnsi="Times New Roman" w:cs="Times New Roman" w:hint="eastAsia"/>
          <w:b/>
          <w:sz w:val="24"/>
          <w:szCs w:val="24"/>
        </w:rPr>
        <w:t>of ITS</w:t>
      </w:r>
      <w:r w:rsidR="00D43F4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43F41"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43F41"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 w:rsidR="00D43F41">
        <w:rPr>
          <w:rFonts w:ascii="Times New Roman" w:hAnsi="Times New Roman" w:cs="Times New Roman" w:hint="eastAsia"/>
          <w:b/>
          <w:i/>
          <w:sz w:val="24"/>
          <w:szCs w:val="24"/>
        </w:rPr>
        <w:t>Tonkinacris spp</w:t>
      </w:r>
      <w:r w:rsidR="00D43F4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D43F41" w:rsidRPr="00D43F41" w:rsidRDefault="00D43F41"/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7F24BC" w:rsidRPr="00E03E03" w:rsidTr="006D1C7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E226C9" w:rsidRPr="00E03E03" w:rsidTr="006D1C72">
        <w:tc>
          <w:tcPr>
            <w:tcW w:w="1985" w:type="dxa"/>
            <w:tcBorders>
              <w:top w:val="single" w:sz="4" w:space="0" w:color="auto"/>
            </w:tcBorders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226C9" w:rsidRPr="00686CF3" w:rsidRDefault="00E226C9" w:rsidP="00686CF3">
            <w:pPr>
              <w:ind w:left="424" w:hangingChars="201" w:hanging="424"/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D43F41">
              <w:rPr>
                <w:rFonts w:ascii="Times New Roman" w:hAnsi="Times New Roman" w:cs="Times New Roman"/>
              </w:rPr>
              <w:t>gh0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43F41">
              <w:rPr>
                <w:rFonts w:ascii="Times New Roman" w:hAnsi="Times New Roman" w:cs="Times New Roman"/>
              </w:rPr>
              <w:t>gh02</w:t>
            </w:r>
            <w:r>
              <w:rPr>
                <w:rFonts w:ascii="Times New Roman" w:hAnsi="Times New Roman" w:cs="Times New Roman" w:hint="eastAsia"/>
              </w:rPr>
              <w:t xml:space="preserve">4, </w:t>
            </w:r>
            <w:r w:rsidRPr="007F24BC">
              <w:rPr>
                <w:rFonts w:ascii="Times New Roman" w:hAnsi="Times New Roman" w:cs="Times New Roman"/>
              </w:rPr>
              <w:t>gh108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12, </w:t>
            </w:r>
            <w:r w:rsidRPr="007F24BC">
              <w:rPr>
                <w:rFonts w:ascii="Times New Roman" w:hAnsi="Times New Roman" w:cs="Times New Roman"/>
                <w:color w:val="000000" w:themeColor="text1"/>
              </w:rPr>
              <w:t>gh11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1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2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2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93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97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99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02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5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5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6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226C9" w:rsidRPr="00D84F14" w:rsidRDefault="00E226C9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02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226C9" w:rsidRPr="00E03E03" w:rsidTr="006D1C72">
        <w:tc>
          <w:tcPr>
            <w:tcW w:w="1985" w:type="dxa"/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</w:tcPr>
          <w:p w:rsidR="00E226C9" w:rsidRPr="005C54DE" w:rsidRDefault="00E226C9" w:rsidP="00686CF3">
            <w:pPr>
              <w:ind w:left="424" w:hangingChars="201" w:hanging="424"/>
              <w:rPr>
                <w:rFonts w:ascii="Times New Roman" w:hAnsi="Times New Roman" w:cs="Times New Roman"/>
                <w:color w:val="000000" w:themeColor="text1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inensis</w:t>
            </w:r>
            <w:r w:rsidRPr="005C54D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>7.</w:t>
            </w:r>
          </w:p>
        </w:tc>
        <w:tc>
          <w:tcPr>
            <w:tcW w:w="1985" w:type="dxa"/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</w:tcPr>
          <w:p w:rsidR="00E226C9" w:rsidRPr="00D84F14" w:rsidRDefault="00E226C9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120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226C9" w:rsidRPr="00E03E03" w:rsidTr="006D1C72">
        <w:tc>
          <w:tcPr>
            <w:tcW w:w="1985" w:type="dxa"/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</w:tcPr>
          <w:p w:rsidR="00E226C9" w:rsidRPr="00D84F14" w:rsidRDefault="00E226C9" w:rsidP="00686CF3">
            <w:pPr>
              <w:ind w:left="424" w:hangingChars="201" w:hanging="424"/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02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02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031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36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3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39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</w:tcPr>
          <w:p w:rsid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09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103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07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gh1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8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5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000000" w:themeColor="text1"/>
              </w:rPr>
              <w:t>gl0260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  <w:p w:rsid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  <w:color w:val="000000" w:themeColor="text1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</w:t>
            </w: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</w:t>
            </w:r>
            <w:r w:rsidRPr="00E226C9">
              <w:rPr>
                <w:rFonts w:ascii="Times New Roman" w:hAnsi="Times New Roman" w:cs="Times New Roman"/>
                <w:b/>
                <w:color w:val="FF0000"/>
              </w:rPr>
              <w:t>gh062</w:t>
            </w: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b/>
                <w:color w:val="FF0000"/>
              </w:rPr>
              <w:t>gh064</w:t>
            </w: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b/>
                <w:color w:val="FF0000"/>
              </w:rPr>
              <w:t>gh139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3</w:t>
            </w:r>
          </w:p>
          <w:p w:rsidR="00E226C9" w:rsidRP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  <w:color w:val="0000CC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 xml:space="preserve">: </w:t>
            </w:r>
            <w:r w:rsidRPr="00E226C9">
              <w:rPr>
                <w:rFonts w:ascii="Times New Roman" w:hAnsi="Times New Roman" w:cs="Times New Roman"/>
                <w:color w:val="0000CC"/>
              </w:rPr>
              <w:t>gh128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 xml:space="preserve">132, </w:t>
            </w:r>
            <w:r w:rsidRPr="00E226C9">
              <w:rPr>
                <w:rFonts w:ascii="Times New Roman" w:hAnsi="Times New Roman" w:cs="Times New Roman"/>
                <w:color w:val="0000CC"/>
              </w:rPr>
              <w:t>gh149–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 xml:space="preserve">151, </w:t>
            </w:r>
            <w:r w:rsidRPr="00E226C9">
              <w:rPr>
                <w:rFonts w:ascii="Times New Roman" w:hAnsi="Times New Roman" w:cs="Times New Roman"/>
                <w:color w:val="0000CC"/>
              </w:rPr>
              <w:t>gh153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  <w:p w:rsidR="00E226C9" w:rsidRP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  <w:b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  <w:r w:rsidRPr="005C54DE">
              <w:rPr>
                <w:rFonts w:ascii="Times New Roman" w:hAnsi="Times New Roman" w:cs="Times New Roman" w:hint="eastAsia"/>
                <w:b/>
                <w:color w:val="FFC000"/>
                <w:szCs w:val="21"/>
              </w:rPr>
              <w:t xml:space="preserve">: </w:t>
            </w:r>
            <w:r w:rsidRPr="00E226C9">
              <w:rPr>
                <w:rFonts w:ascii="Times New Roman" w:hAnsi="Times New Roman" w:cs="Times New Roman"/>
                <w:color w:val="FFC000"/>
              </w:rPr>
              <w:t>gh227–</w:t>
            </w:r>
            <w:r w:rsidRPr="00E226C9">
              <w:rPr>
                <w:rFonts w:ascii="Times New Roman" w:hAnsi="Times New Roman" w:cs="Times New Roman" w:hint="eastAsia"/>
                <w:color w:val="FFC000"/>
              </w:rPr>
              <w:t>236.</w:t>
            </w:r>
          </w:p>
        </w:tc>
      </w:tr>
      <w:tr w:rsidR="00E226C9" w:rsidRPr="00E03E03" w:rsidTr="006D1C72">
        <w:tc>
          <w:tcPr>
            <w:tcW w:w="1985" w:type="dxa"/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</w:tcPr>
          <w:p w:rsidR="00E226C9" w:rsidRDefault="00E226C9" w:rsidP="00686C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2</w:t>
            </w:r>
            <w:r>
              <w:rPr>
                <w:rFonts w:ascii="Times New Roman" w:hAnsi="Times New Roman" w:cs="Times New Roman" w:hint="eastAsia"/>
              </w:rPr>
              <w:t xml:space="preserve">5, </w:t>
            </w:r>
            <w:r w:rsidRPr="00686CF3">
              <w:rPr>
                <w:rFonts w:ascii="Times New Roman" w:hAnsi="Times New Roman" w:cs="Times New Roman"/>
              </w:rPr>
              <w:t>gh02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028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30, </w:t>
            </w:r>
          </w:p>
          <w:p w:rsidR="00E226C9" w:rsidRPr="00DD180B" w:rsidRDefault="00E226C9" w:rsidP="00686CF3">
            <w:pPr>
              <w:ind w:left="565" w:hangingChars="268" w:hanging="565"/>
              <w:rPr>
                <w:rFonts w:ascii="Times New Roman" w:hAnsi="Times New Roman" w:cs="Times New Roman"/>
                <w:b/>
                <w:i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</w:t>
            </w:r>
            <w:r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</w:t>
            </w:r>
            <w:r w:rsidRPr="00686CF3">
              <w:rPr>
                <w:rFonts w:ascii="Times New Roman" w:hAnsi="Times New Roman" w:cs="Times New Roman"/>
                <w:color w:val="FF0000"/>
              </w:rPr>
              <w:t>gh050</w:t>
            </w:r>
            <w:r w:rsidRPr="00E226C9">
              <w:rPr>
                <w:rFonts w:ascii="Times New Roman" w:hAnsi="Times New Roman" w:cs="Times New Roman"/>
                <w:color w:val="FF0000"/>
              </w:rPr>
              <w:t>–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054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0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1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3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5–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>069.</w:t>
            </w:r>
          </w:p>
        </w:tc>
        <w:tc>
          <w:tcPr>
            <w:tcW w:w="1985" w:type="dxa"/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</w:tcPr>
          <w:p w:rsidR="00E226C9" w:rsidRPr="005F5BEE" w:rsidRDefault="00E226C9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>: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 xml:space="preserve"> </w:t>
            </w:r>
            <w:r w:rsidRPr="00E226C9">
              <w:rPr>
                <w:rFonts w:ascii="Times New Roman" w:hAnsi="Times New Roman" w:cs="Times New Roman"/>
                <w:color w:val="0000CC"/>
              </w:rPr>
              <w:t>gh152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</w:tc>
      </w:tr>
    </w:tbl>
    <w:p w:rsidR="00D43F41" w:rsidRDefault="00D43F41"/>
    <w:sectPr w:rsidR="00D43F41" w:rsidSect="0049226C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05A4" w:rsidRDefault="00BA05A4" w:rsidP="008276CF">
      <w:r>
        <w:separator/>
      </w:r>
    </w:p>
  </w:endnote>
  <w:endnote w:type="continuationSeparator" w:id="1">
    <w:p w:rsidR="00BA05A4" w:rsidRDefault="00BA05A4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05A4" w:rsidRDefault="00BA05A4" w:rsidP="008276CF">
      <w:r>
        <w:separator/>
      </w:r>
    </w:p>
  </w:footnote>
  <w:footnote w:type="continuationSeparator" w:id="1">
    <w:p w:rsidR="00BA05A4" w:rsidRDefault="00BA05A4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B62D5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979F0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2CA4"/>
    <w:rsid w:val="00284F12"/>
    <w:rsid w:val="002B2901"/>
    <w:rsid w:val="002C1A7E"/>
    <w:rsid w:val="002D4094"/>
    <w:rsid w:val="002E41C1"/>
    <w:rsid w:val="002F1281"/>
    <w:rsid w:val="002F71C4"/>
    <w:rsid w:val="00303A4E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226C"/>
    <w:rsid w:val="00493307"/>
    <w:rsid w:val="004D4757"/>
    <w:rsid w:val="004E0E42"/>
    <w:rsid w:val="004E3CAE"/>
    <w:rsid w:val="004E7692"/>
    <w:rsid w:val="00503FEF"/>
    <w:rsid w:val="00504D51"/>
    <w:rsid w:val="00516FCF"/>
    <w:rsid w:val="00520317"/>
    <w:rsid w:val="0053727A"/>
    <w:rsid w:val="005552EC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707F"/>
    <w:rsid w:val="00662580"/>
    <w:rsid w:val="00686CF3"/>
    <w:rsid w:val="00687E8D"/>
    <w:rsid w:val="006B062E"/>
    <w:rsid w:val="006B152C"/>
    <w:rsid w:val="006B79E4"/>
    <w:rsid w:val="006C27BD"/>
    <w:rsid w:val="006D1C72"/>
    <w:rsid w:val="006D5929"/>
    <w:rsid w:val="007106D5"/>
    <w:rsid w:val="00712DFE"/>
    <w:rsid w:val="00744E64"/>
    <w:rsid w:val="007706BE"/>
    <w:rsid w:val="007831DB"/>
    <w:rsid w:val="007A1E8A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E082D"/>
    <w:rsid w:val="008F2A55"/>
    <w:rsid w:val="009004E9"/>
    <w:rsid w:val="00947C2E"/>
    <w:rsid w:val="0095363A"/>
    <w:rsid w:val="0099623B"/>
    <w:rsid w:val="009964ED"/>
    <w:rsid w:val="009A3626"/>
    <w:rsid w:val="009B2C56"/>
    <w:rsid w:val="009C2FCF"/>
    <w:rsid w:val="009E16CD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9434A"/>
    <w:rsid w:val="00BA05A4"/>
    <w:rsid w:val="00BD0510"/>
    <w:rsid w:val="00BE256E"/>
    <w:rsid w:val="00BF7B93"/>
    <w:rsid w:val="00C05592"/>
    <w:rsid w:val="00C11DA8"/>
    <w:rsid w:val="00C16F0C"/>
    <w:rsid w:val="00C17BF4"/>
    <w:rsid w:val="00C35645"/>
    <w:rsid w:val="00C372D2"/>
    <w:rsid w:val="00C427EF"/>
    <w:rsid w:val="00C800D6"/>
    <w:rsid w:val="00C869A4"/>
    <w:rsid w:val="00C8742B"/>
    <w:rsid w:val="00C933A3"/>
    <w:rsid w:val="00CB1022"/>
    <w:rsid w:val="00CB332C"/>
    <w:rsid w:val="00CC0040"/>
    <w:rsid w:val="00CD682A"/>
    <w:rsid w:val="00CD7472"/>
    <w:rsid w:val="00CE08C8"/>
    <w:rsid w:val="00D13B6E"/>
    <w:rsid w:val="00D21A64"/>
    <w:rsid w:val="00D319E8"/>
    <w:rsid w:val="00D41931"/>
    <w:rsid w:val="00D43F41"/>
    <w:rsid w:val="00D4638F"/>
    <w:rsid w:val="00D61F22"/>
    <w:rsid w:val="00D709B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9125F"/>
    <w:rsid w:val="00EB1F5C"/>
    <w:rsid w:val="00F41A42"/>
    <w:rsid w:val="00F5218E"/>
    <w:rsid w:val="00F529DB"/>
    <w:rsid w:val="00F80382"/>
    <w:rsid w:val="00F81B8B"/>
    <w:rsid w:val="00FD268A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11-13T01:49:00Z</dcterms:created>
  <dcterms:modified xsi:type="dcterms:W3CDTF">2020-12-19T08:02:00Z</dcterms:modified>
</cp:coreProperties>
</file>